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Figure S4. Estimating the number of clusters in data set consisting of differentially methylated CGIs using prediction strength method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nsecutive number of clusters is given on the x-axis. The vertical bars illustrate the standard error of the prediction strength over 5 cross-validation folds. Prediction strength above 0.8 indicates well-separated clusters. Dividing the CGI associated DMRs data set into two clusters, referring to AML and NBM groups, gives the highest stabilit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67325" cy="5267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8:00Z</dcterms:created>
  <dc:creator>Marwa Saied</dc:creator>
  <dc:description/>
  <cp:keywords/>
  <dc:language>en-US</dc:language>
  <cp:lastModifiedBy>Marwa Saied</cp:lastModifiedBy>
  <dcterms:modified xsi:type="dcterms:W3CDTF">2012-02-14T13:55:00Z</dcterms:modified>
  <cp:revision>2</cp:revision>
  <dc:subject/>
  <dc:title/>
</cp:coreProperties>
</file>